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7BB32043"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1E9AD77"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CB08347"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3AA8F47D"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7EB83400"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7BAFE6F9"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263CCBC8"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05626BBC"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2BCBC7FE" w:rsidR="00BF3B0E" w:rsidRPr="003B461E" w:rsidRDefault="00BC2FD3">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3C413B2"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543464E3"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790F2E68"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567432BB"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42CB1FF4"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05959C53"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579AD6F8"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6A35D87C"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2EBEF892"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5FBC05F6"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2A6C7912"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1E6D6C40"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66DE9C61"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052219DF"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0C2CCF2A"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2E143D0D"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5976D770"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3F33DAF9"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436462E4"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7D3295E6"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18AD86ED"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541DFB01"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1D332517" w:rsidR="00BF3B0E" w:rsidRPr="003B461E" w:rsidRDefault="00BC2FD3">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4E22A105"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NA</w:t>
            </w: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21882977"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9DCEAB4"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67D082F3"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NA</w:t>
            </w:r>
            <w:bookmarkStart w:id="0" w:name="_GoBack"/>
            <w:bookmarkEnd w:id="0"/>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7FAB7C3D" w:rsidR="00BF3B0E" w:rsidRPr="003B461E" w:rsidRDefault="00BC2FD3">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B0565B" w14:textId="77777777" w:rsidR="009B3876" w:rsidRDefault="009B3876" w:rsidP="0068222F">
      <w:r>
        <w:separator/>
      </w:r>
    </w:p>
  </w:endnote>
  <w:endnote w:type="continuationSeparator" w:id="0">
    <w:p w14:paraId="73CB5CD5" w14:textId="77777777" w:rsidR="009B3876" w:rsidRDefault="009B3876"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D657C2" w14:textId="77777777" w:rsidR="009B3876" w:rsidRDefault="009B3876" w:rsidP="0068222F">
      <w:r>
        <w:separator/>
      </w:r>
    </w:p>
  </w:footnote>
  <w:footnote w:type="continuationSeparator" w:id="0">
    <w:p w14:paraId="55C72143" w14:textId="77777777" w:rsidR="009B3876" w:rsidRDefault="009B3876" w:rsidP="0068222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3B461E"/>
    <w:rsid w:val="0068222F"/>
    <w:rsid w:val="009B3876"/>
    <w:rsid w:val="00BC2FD3"/>
    <w:rsid w:val="00BF3B0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1741596F-B4C9-1C44-BFA3-255881BE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1497</Words>
  <Characters>8534</Characters>
  <Application>Microsoft Office Word</Application>
  <DocSecurity>0</DocSecurity>
  <Lines>71</Lines>
  <Paragraphs>20</Paragraphs>
  <ScaleCrop>false</ScaleCrop>
  <Company/>
  <LinksUpToDate>false</LinksUpToDate>
  <CharactersWithSpaces>100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Microsoft account</cp:lastModifiedBy>
  <cp:revision>3</cp:revision>
  <dcterms:created xsi:type="dcterms:W3CDTF">2021-05-17T07:19:00Z</dcterms:created>
  <dcterms:modified xsi:type="dcterms:W3CDTF">2021-07-07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